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OLE_LINK1"/>
    <w:bookmarkStart w:id="1" w:name="OLE_LINK2"/>
    <w:p w14:paraId="1BD9BED4" w14:textId="1393EE43" w:rsidR="0081037F" w:rsidRPr="00723D41" w:rsidRDefault="00382722" w:rsidP="009B6844">
      <w:pPr>
        <w:spacing w:line="480" w:lineRule="auto"/>
        <w:rPr>
          <w:rFonts w:asciiTheme="minorHAnsi" w:hAnsiTheme="minorHAnsi" w:cstheme="minorHAnsi"/>
        </w:rPr>
      </w:pPr>
      <w:r w:rsidRPr="00723D41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8A72A6" wp14:editId="4471A60B">
                <wp:simplePos x="0" y="0"/>
                <wp:positionH relativeFrom="column">
                  <wp:posOffset>4642485</wp:posOffset>
                </wp:positionH>
                <wp:positionV relativeFrom="paragraph">
                  <wp:posOffset>25400</wp:posOffset>
                </wp:positionV>
                <wp:extent cx="0" cy="2519680"/>
                <wp:effectExtent l="0" t="0" r="12700" b="762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1968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ADEF31F" id="Straight Connector 61" o:spid="_x0000_s1026" style="position:absolute;flip:y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5.55pt,2pt" to="365.55pt,20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" strokecolor="black [3213]" strokeweight=".5pt">
                <v:stroke joinstyle="miter"/>
              </v:line>
            </w:pict>
          </mc:Fallback>
        </mc:AlternateContent>
      </w:r>
      <w:r w:rsidRPr="00723D41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5FB8AB" wp14:editId="687A3249">
                <wp:simplePos x="0" y="0"/>
                <wp:positionH relativeFrom="column">
                  <wp:posOffset>4323715</wp:posOffset>
                </wp:positionH>
                <wp:positionV relativeFrom="paragraph">
                  <wp:posOffset>25400</wp:posOffset>
                </wp:positionV>
                <wp:extent cx="0" cy="2519680"/>
                <wp:effectExtent l="0" t="0" r="12700" b="762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1968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010620D" id="Straight Connector 50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0.45pt,2pt" to="340.45pt,20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" strokecolor="black [3213]" strokeweight=".5pt">
                <v:stroke joinstyle="miter"/>
              </v:line>
            </w:pict>
          </mc:Fallback>
        </mc:AlternateContent>
      </w:r>
      <w:r w:rsidRPr="00723D41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120EA6" wp14:editId="2D2842E1">
                <wp:simplePos x="0" y="0"/>
                <wp:positionH relativeFrom="column">
                  <wp:posOffset>2178050</wp:posOffset>
                </wp:positionH>
                <wp:positionV relativeFrom="paragraph">
                  <wp:posOffset>26670</wp:posOffset>
                </wp:positionV>
                <wp:extent cx="0" cy="2520315"/>
                <wp:effectExtent l="0" t="0" r="12700" b="6985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203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18126FA" id="Straight Connector 44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1.5pt,2.1pt" to="171.5pt,20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" strokecolor="black [3213]" strokeweight=".5pt">
                <v:stroke joinstyle="miter"/>
              </v:line>
            </w:pict>
          </mc:Fallback>
        </mc:AlternateContent>
      </w:r>
      <w:r w:rsidRPr="00723D41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C9DC72" wp14:editId="0E50A226">
                <wp:simplePos x="0" y="0"/>
                <wp:positionH relativeFrom="column">
                  <wp:posOffset>571500</wp:posOffset>
                </wp:positionH>
                <wp:positionV relativeFrom="paragraph">
                  <wp:posOffset>103505</wp:posOffset>
                </wp:positionV>
                <wp:extent cx="5880100" cy="243840"/>
                <wp:effectExtent l="0" t="0" r="0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E3688F" w14:textId="704607B9" w:rsidR="0012025F" w:rsidRPr="00B25CFA" w:rsidRDefault="0012025F" w:rsidP="0081037F">
                            <w:pPr>
                              <w:ind w:firstLine="72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     </w:t>
                            </w:r>
                            <w:r w:rsidRPr="00B25CFA">
                              <w:rPr>
                                <w:sz w:val="21"/>
                                <w:szCs w:val="21"/>
                              </w:rPr>
                              <w:t>S1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ab/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ab/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ab/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ab/>
                              <w:t xml:space="preserve">    S2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ab/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ab/>
                              <w:t xml:space="preserve">                 S3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ab/>
                              <w:t xml:space="preserve">         S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0C9DC72" id="_x0000_t202" coordsize="21600,21600" o:spt="202" path="m,l,21600r21600,l21600,xe">
                <v:stroke joinstyle="miter"/>
                <v:path gradientshapeok="t" o:connecttype="rect"/>
              </v:shapetype>
              <v:shape id="Text Box 47" o:spid="_x0000_s1026" type="#_x0000_t202" style="position:absolute;margin-left:45pt;margin-top:8.15pt;width:463pt;height:19.2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" filled="f" stroked="f" strokeweight=".5pt">
                <v:textbox>
                  <w:txbxContent>
                    <w:p w14:paraId="1CE3688F" w14:textId="704607B9" w:rsidR="0012025F" w:rsidRPr="00B25CFA" w:rsidRDefault="0012025F" w:rsidP="0081037F">
                      <w:pPr>
                        <w:ind w:firstLine="72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 xml:space="preserve">     </w:t>
                      </w:r>
                      <w:r w:rsidRPr="00B25CFA">
                        <w:rPr>
                          <w:sz w:val="21"/>
                          <w:szCs w:val="21"/>
                        </w:rPr>
                        <w:t>S1</w:t>
                      </w:r>
                      <w:r>
                        <w:rPr>
                          <w:sz w:val="21"/>
                          <w:szCs w:val="21"/>
                        </w:rPr>
                        <w:tab/>
                      </w:r>
                      <w:r>
                        <w:rPr>
                          <w:sz w:val="21"/>
                          <w:szCs w:val="21"/>
                        </w:rPr>
                        <w:tab/>
                      </w:r>
                      <w:r>
                        <w:rPr>
                          <w:sz w:val="21"/>
                          <w:szCs w:val="21"/>
                        </w:rPr>
                        <w:tab/>
                      </w:r>
                      <w:r>
                        <w:rPr>
                          <w:sz w:val="21"/>
                          <w:szCs w:val="21"/>
                        </w:rPr>
                        <w:tab/>
                        <w:t xml:space="preserve">    S2</w:t>
                      </w:r>
                      <w:r>
                        <w:rPr>
                          <w:sz w:val="21"/>
                          <w:szCs w:val="21"/>
                        </w:rPr>
                        <w:tab/>
                      </w:r>
                      <w:r>
                        <w:rPr>
                          <w:sz w:val="21"/>
                          <w:szCs w:val="21"/>
                        </w:rPr>
                        <w:tab/>
                        <w:t xml:space="preserve">                 S3</w:t>
                      </w:r>
                      <w:r>
                        <w:rPr>
                          <w:sz w:val="21"/>
                          <w:szCs w:val="21"/>
                        </w:rPr>
                        <w:tab/>
                        <w:t xml:space="preserve">         S4</w:t>
                      </w:r>
                    </w:p>
                  </w:txbxContent>
                </v:textbox>
              </v:shape>
            </w:pict>
          </mc:Fallback>
        </mc:AlternateContent>
      </w:r>
      <w:r w:rsidR="00922CA1" w:rsidRPr="00723D41">
        <w:rPr>
          <w:rFonts w:asciiTheme="minorHAnsi" w:hAnsiTheme="minorHAnsi" w:cstheme="minorHAnsi"/>
          <w:noProof/>
          <w:lang w:val="en-US" w:eastAsia="en-US"/>
        </w:rPr>
        <w:drawing>
          <wp:inline distT="0" distB="0" distL="0" distR="0" wp14:anchorId="45FEE619" wp14:editId="65CEDCED">
            <wp:extent cx="5727700" cy="3677920"/>
            <wp:effectExtent l="0" t="0" r="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FF1ADD7-7E1B-1041-8341-E3E0F2CEF6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B7A9AE5" w14:textId="4EBA47B5" w:rsidR="0081037F" w:rsidRPr="006A4E32" w:rsidRDefault="00B74AF3" w:rsidP="009B6844">
      <w:pPr>
        <w:spacing w:line="480" w:lineRule="auto"/>
        <w:rPr>
          <w:rFonts w:asciiTheme="minorHAnsi" w:hAnsiTheme="minorHAnsi" w:cstheme="minorHAnsi"/>
        </w:rPr>
      </w:pPr>
      <w:r w:rsidRPr="006A4E32">
        <w:rPr>
          <w:rFonts w:asciiTheme="minorHAnsi" w:hAnsiTheme="minorHAnsi" w:cstheme="minorHAnsi"/>
          <w:b/>
          <w:bCs/>
        </w:rPr>
        <w:t>S</w:t>
      </w:r>
      <w:r w:rsidR="0081037F" w:rsidRPr="006A4E32">
        <w:rPr>
          <w:rFonts w:asciiTheme="minorHAnsi" w:hAnsiTheme="minorHAnsi" w:cstheme="minorHAnsi"/>
          <w:b/>
          <w:bCs/>
        </w:rPr>
        <w:t>1</w:t>
      </w:r>
      <w:r w:rsidR="001774DA">
        <w:rPr>
          <w:rFonts w:asciiTheme="minorHAnsi" w:hAnsiTheme="minorHAnsi" w:cstheme="minorHAnsi"/>
          <w:b/>
          <w:bCs/>
        </w:rPr>
        <w:t xml:space="preserve"> </w:t>
      </w:r>
      <w:r w:rsidR="001774DA" w:rsidRPr="006A4E32">
        <w:rPr>
          <w:rFonts w:asciiTheme="minorHAnsi" w:hAnsiTheme="minorHAnsi" w:cstheme="minorHAnsi"/>
          <w:b/>
          <w:bCs/>
        </w:rPr>
        <w:t>Fig</w:t>
      </w:r>
      <w:r w:rsidR="0081037F" w:rsidRPr="006A4E32">
        <w:rPr>
          <w:rFonts w:asciiTheme="minorHAnsi" w:hAnsiTheme="minorHAnsi" w:cstheme="minorHAnsi"/>
          <w:b/>
          <w:bCs/>
        </w:rPr>
        <w:t>.</w:t>
      </w:r>
      <w:r w:rsidR="0081037F" w:rsidRPr="006A4E32">
        <w:rPr>
          <w:rFonts w:asciiTheme="minorHAnsi" w:hAnsiTheme="minorHAnsi" w:cstheme="minorHAnsi"/>
        </w:rPr>
        <w:t xml:space="preserve"> </w:t>
      </w:r>
      <w:r w:rsidR="00977708" w:rsidRPr="00977708">
        <w:rPr>
          <w:rFonts w:asciiTheme="minorHAnsi" w:hAnsiTheme="minorHAnsi" w:cstheme="minorHAnsi"/>
          <w:b/>
          <w:bCs/>
        </w:rPr>
        <w:t xml:space="preserve">The division </w:t>
      </w:r>
      <w:r w:rsidR="0081037F" w:rsidRPr="00977708">
        <w:rPr>
          <w:rFonts w:asciiTheme="minorHAnsi" w:hAnsiTheme="minorHAnsi" w:cstheme="minorHAnsi"/>
          <w:b/>
          <w:bCs/>
        </w:rPr>
        <w:t>British bat</w:t>
      </w:r>
      <w:r w:rsidR="00977708" w:rsidRPr="00977708">
        <w:rPr>
          <w:rFonts w:asciiTheme="minorHAnsi" w:hAnsiTheme="minorHAnsi" w:cstheme="minorHAnsi"/>
          <w:b/>
          <w:bCs/>
        </w:rPr>
        <w:t xml:space="preserve"> species into size categories defined by</w:t>
      </w:r>
      <w:r w:rsidR="0081037F" w:rsidRPr="00977708">
        <w:rPr>
          <w:rFonts w:asciiTheme="minorHAnsi" w:hAnsiTheme="minorHAnsi" w:cstheme="minorHAnsi"/>
          <w:b/>
          <w:bCs/>
        </w:rPr>
        <w:t xml:space="preserve"> minimum and maximum weigh</w:t>
      </w:r>
      <w:r w:rsidR="001774DA" w:rsidRPr="00977708">
        <w:rPr>
          <w:rFonts w:asciiTheme="minorHAnsi" w:hAnsiTheme="minorHAnsi" w:cstheme="minorHAnsi"/>
          <w:b/>
          <w:bCs/>
        </w:rPr>
        <w:t>t</w:t>
      </w:r>
      <w:r w:rsidR="0081037F" w:rsidRPr="00977708">
        <w:rPr>
          <w:rFonts w:asciiTheme="minorHAnsi" w:hAnsiTheme="minorHAnsi" w:cstheme="minorHAnsi"/>
          <w:b/>
          <w:bCs/>
        </w:rPr>
        <w:t>.</w:t>
      </w:r>
      <w:r w:rsidR="0081037F" w:rsidRPr="006A4E32">
        <w:rPr>
          <w:rFonts w:asciiTheme="minorHAnsi" w:hAnsiTheme="minorHAnsi" w:cstheme="minorHAnsi"/>
        </w:rPr>
        <w:t xml:space="preserve"> Weights gathered </w:t>
      </w:r>
      <w:r w:rsidR="00977708">
        <w:rPr>
          <w:rFonts w:asciiTheme="minorHAnsi" w:hAnsiTheme="minorHAnsi" w:cstheme="minorHAnsi"/>
        </w:rPr>
        <w:t>for each</w:t>
      </w:r>
      <w:r w:rsidR="0081037F" w:rsidRPr="006A4E32">
        <w:rPr>
          <w:rFonts w:asciiTheme="minorHAnsi" w:hAnsiTheme="minorHAnsi" w:cstheme="minorHAnsi"/>
        </w:rPr>
        <w:t xml:space="preserve"> species from the Bat </w:t>
      </w:r>
      <w:r w:rsidR="00AE558A">
        <w:rPr>
          <w:rFonts w:asciiTheme="minorHAnsi" w:hAnsiTheme="minorHAnsi" w:cstheme="minorHAnsi"/>
        </w:rPr>
        <w:t>C</w:t>
      </w:r>
      <w:r w:rsidR="0081037F" w:rsidRPr="006A4E32">
        <w:rPr>
          <w:rFonts w:asciiTheme="minorHAnsi" w:hAnsiTheme="minorHAnsi" w:cstheme="minorHAnsi"/>
        </w:rPr>
        <w:t xml:space="preserve">onservation </w:t>
      </w:r>
      <w:r w:rsidR="00AE558A">
        <w:rPr>
          <w:rFonts w:asciiTheme="minorHAnsi" w:hAnsiTheme="minorHAnsi" w:cstheme="minorHAnsi"/>
        </w:rPr>
        <w:t>Tr</w:t>
      </w:r>
      <w:r w:rsidR="0081037F" w:rsidRPr="006A4E32">
        <w:rPr>
          <w:rFonts w:asciiTheme="minorHAnsi" w:hAnsiTheme="minorHAnsi" w:cstheme="minorHAnsi"/>
        </w:rPr>
        <w:t xml:space="preserve">ust website (http://www.bats.org.uk/pages/uk_bats.html#Resident) </w:t>
      </w:r>
    </w:p>
    <w:p w14:paraId="77191E69" w14:textId="77777777" w:rsidR="0081037F" w:rsidRPr="00723D41" w:rsidRDefault="0081037F" w:rsidP="009B6844">
      <w:pPr>
        <w:spacing w:line="480" w:lineRule="auto"/>
        <w:rPr>
          <w:rFonts w:asciiTheme="minorHAnsi" w:hAnsiTheme="minorHAnsi" w:cstheme="minorHAnsi"/>
        </w:rPr>
      </w:pPr>
      <w:bookmarkStart w:id="2" w:name="_GoBack"/>
      <w:bookmarkEnd w:id="2"/>
    </w:p>
    <w:bookmarkEnd w:id="0"/>
    <w:bookmarkEnd w:id="1"/>
    <w:sectPr w:rsidR="0081037F" w:rsidRPr="00723D41" w:rsidSect="00FF6E46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9CC92" w14:textId="77777777" w:rsidR="000D2011" w:rsidRDefault="000D2011" w:rsidP="006C0C12">
      <w:r>
        <w:separator/>
      </w:r>
    </w:p>
  </w:endnote>
  <w:endnote w:type="continuationSeparator" w:id="0">
    <w:p w14:paraId="76C2EE51" w14:textId="77777777" w:rsidR="000D2011" w:rsidRDefault="000D2011" w:rsidP="006C0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997201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23DBF" w14:textId="26420EFB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1C729" w14:textId="77777777" w:rsidR="0012025F" w:rsidRDefault="0012025F" w:rsidP="006C0C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21191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95F4A" w14:textId="396B1918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1EA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52879D" w14:textId="77777777" w:rsidR="0012025F" w:rsidRDefault="0012025F" w:rsidP="006C0C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A0DD2" w14:textId="77777777" w:rsidR="000D2011" w:rsidRDefault="000D2011" w:rsidP="006C0C12">
      <w:r>
        <w:separator/>
      </w:r>
    </w:p>
  </w:footnote>
  <w:footnote w:type="continuationSeparator" w:id="0">
    <w:p w14:paraId="288F0D53" w14:textId="77777777" w:rsidR="000D2011" w:rsidRDefault="000D2011" w:rsidP="006C0C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06860"/>
    <w:multiLevelType w:val="hybridMultilevel"/>
    <w:tmpl w:val="4184F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84118"/>
    <w:multiLevelType w:val="hybridMultilevel"/>
    <w:tmpl w:val="01D20FD2"/>
    <w:lvl w:ilvl="0" w:tplc="9064C924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DB3A73"/>
    <w:multiLevelType w:val="hybridMultilevel"/>
    <w:tmpl w:val="F37C9F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A029EB"/>
    <w:multiLevelType w:val="hybridMultilevel"/>
    <w:tmpl w:val="F7287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6462E0"/>
    <w:multiLevelType w:val="hybridMultilevel"/>
    <w:tmpl w:val="96CEE2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B01D34"/>
    <w:multiLevelType w:val="hybridMultilevel"/>
    <w:tmpl w:val="38F45650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362975"/>
    <w:multiLevelType w:val="hybridMultilevel"/>
    <w:tmpl w:val="FFC619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quare_brack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teadzr7v92r1exx5pppved95509p5wftae&quot;&gt;My EndNote Library&lt;record-ids&gt;&lt;item&gt;57&lt;/item&gt;&lt;item&gt;61&lt;/item&gt;&lt;item&gt;66&lt;/item&gt;&lt;item&gt;74&lt;/item&gt;&lt;item&gt;162&lt;/item&gt;&lt;item&gt;163&lt;/item&gt;&lt;item&gt;166&lt;/item&gt;&lt;item&gt;167&lt;/item&gt;&lt;item&gt;168&lt;/item&gt;&lt;item&gt;171&lt;/item&gt;&lt;item&gt;172&lt;/item&gt;&lt;item&gt;174&lt;/item&gt;&lt;item&gt;176&lt;/item&gt;&lt;item&gt;178&lt;/item&gt;&lt;item&gt;179&lt;/item&gt;&lt;item&gt;182&lt;/item&gt;&lt;item&gt;183&lt;/item&gt;&lt;item&gt;184&lt;/item&gt;&lt;item&gt;185&lt;/item&gt;&lt;item&gt;189&lt;/item&gt;&lt;item&gt;192&lt;/item&gt;&lt;item&gt;193&lt;/item&gt;&lt;item&gt;194&lt;/item&gt;&lt;item&gt;197&lt;/item&gt;&lt;item&gt;198&lt;/item&gt;&lt;item&gt;199&lt;/item&gt;&lt;item&gt;201&lt;/item&gt;&lt;item&gt;202&lt;/item&gt;&lt;item&gt;203&lt;/item&gt;&lt;item&gt;205&lt;/item&gt;&lt;item&gt;206&lt;/item&gt;&lt;item&gt;207&lt;/item&gt;&lt;item&gt;209&lt;/item&gt;&lt;item&gt;210&lt;/item&gt;&lt;item&gt;211&lt;/item&gt;&lt;item&gt;214&lt;/item&gt;&lt;item&gt;215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303&lt;/item&gt;&lt;item&gt;304&lt;/item&gt;&lt;item&gt;306&lt;/item&gt;&lt;item&gt;307&lt;/item&gt;&lt;item&gt;311&lt;/item&gt;&lt;item&gt;318&lt;/item&gt;&lt;item&gt;383&lt;/item&gt;&lt;item&gt;387&lt;/item&gt;&lt;item&gt;396&lt;/item&gt;&lt;item&gt;416&lt;/item&gt;&lt;item&gt;428&lt;/item&gt;&lt;item&gt;455&lt;/item&gt;&lt;item&gt;465&lt;/item&gt;&lt;item&gt;468&lt;/item&gt;&lt;item&gt;552&lt;/item&gt;&lt;item&gt;562&lt;/item&gt;&lt;item&gt;612&lt;/item&gt;&lt;item&gt;659&lt;/item&gt;&lt;item&gt;675&lt;/item&gt;&lt;item&gt;677&lt;/item&gt;&lt;item&gt;679&lt;/item&gt;&lt;item&gt;681&lt;/item&gt;&lt;item&gt;683&lt;/item&gt;&lt;item&gt;708&lt;/item&gt;&lt;item&gt;759&lt;/item&gt;&lt;item&gt;760&lt;/item&gt;&lt;item&gt;764&lt;/item&gt;&lt;item&gt;765&lt;/item&gt;&lt;item&gt;766&lt;/item&gt;&lt;item&gt;768&lt;/item&gt;&lt;item&gt;920&lt;/item&gt;&lt;/record-ids&gt;&lt;/item&gt;&lt;/Libraries&gt;"/>
  </w:docVars>
  <w:rsids>
    <w:rsidRoot w:val="0081037F"/>
    <w:rsid w:val="00017533"/>
    <w:rsid w:val="000D2011"/>
    <w:rsid w:val="000D7BFD"/>
    <w:rsid w:val="000E196C"/>
    <w:rsid w:val="000E7F80"/>
    <w:rsid w:val="0012025F"/>
    <w:rsid w:val="0017686B"/>
    <w:rsid w:val="001774DA"/>
    <w:rsid w:val="00192414"/>
    <w:rsid w:val="00196598"/>
    <w:rsid w:val="002009BC"/>
    <w:rsid w:val="0023385A"/>
    <w:rsid w:val="002662BC"/>
    <w:rsid w:val="002922ED"/>
    <w:rsid w:val="003021BA"/>
    <w:rsid w:val="003033BE"/>
    <w:rsid w:val="00382722"/>
    <w:rsid w:val="003D0CEA"/>
    <w:rsid w:val="003D4A00"/>
    <w:rsid w:val="003D646B"/>
    <w:rsid w:val="00433269"/>
    <w:rsid w:val="00443EB3"/>
    <w:rsid w:val="004B4D17"/>
    <w:rsid w:val="00556271"/>
    <w:rsid w:val="00586F80"/>
    <w:rsid w:val="005B7125"/>
    <w:rsid w:val="005F0B88"/>
    <w:rsid w:val="005F27E6"/>
    <w:rsid w:val="00604457"/>
    <w:rsid w:val="00640C53"/>
    <w:rsid w:val="00696B20"/>
    <w:rsid w:val="006A4E32"/>
    <w:rsid w:val="006C0C12"/>
    <w:rsid w:val="006C1AF3"/>
    <w:rsid w:val="006E0222"/>
    <w:rsid w:val="006E05FE"/>
    <w:rsid w:val="00700852"/>
    <w:rsid w:val="00723D41"/>
    <w:rsid w:val="007339C3"/>
    <w:rsid w:val="007B360F"/>
    <w:rsid w:val="0080288D"/>
    <w:rsid w:val="0081037F"/>
    <w:rsid w:val="00832D5C"/>
    <w:rsid w:val="008470C2"/>
    <w:rsid w:val="00864986"/>
    <w:rsid w:val="00887CCE"/>
    <w:rsid w:val="00900844"/>
    <w:rsid w:val="00903864"/>
    <w:rsid w:val="00907EE7"/>
    <w:rsid w:val="00922CA1"/>
    <w:rsid w:val="00977708"/>
    <w:rsid w:val="009A2F73"/>
    <w:rsid w:val="009B6844"/>
    <w:rsid w:val="009C1AE0"/>
    <w:rsid w:val="009D72B7"/>
    <w:rsid w:val="00A23494"/>
    <w:rsid w:val="00A35C51"/>
    <w:rsid w:val="00A40150"/>
    <w:rsid w:val="00A42CCA"/>
    <w:rsid w:val="00A704CD"/>
    <w:rsid w:val="00AD1EAB"/>
    <w:rsid w:val="00AE4F0B"/>
    <w:rsid w:val="00AE4F90"/>
    <w:rsid w:val="00AE558A"/>
    <w:rsid w:val="00B37E3B"/>
    <w:rsid w:val="00B74AF3"/>
    <w:rsid w:val="00BA21F8"/>
    <w:rsid w:val="00BF3E00"/>
    <w:rsid w:val="00C11590"/>
    <w:rsid w:val="00C4019D"/>
    <w:rsid w:val="00C55D65"/>
    <w:rsid w:val="00CC251D"/>
    <w:rsid w:val="00CD0AB7"/>
    <w:rsid w:val="00CF080A"/>
    <w:rsid w:val="00CF1DB1"/>
    <w:rsid w:val="00CF6A98"/>
    <w:rsid w:val="00D1727A"/>
    <w:rsid w:val="00D317AD"/>
    <w:rsid w:val="00D46CD0"/>
    <w:rsid w:val="00D90EE5"/>
    <w:rsid w:val="00DB3D5D"/>
    <w:rsid w:val="00DC7284"/>
    <w:rsid w:val="00DF4F75"/>
    <w:rsid w:val="00DF6EC4"/>
    <w:rsid w:val="00E11FE8"/>
    <w:rsid w:val="00E45E46"/>
    <w:rsid w:val="00E919EE"/>
    <w:rsid w:val="00EB2325"/>
    <w:rsid w:val="00ED7119"/>
    <w:rsid w:val="00F13D11"/>
    <w:rsid w:val="00F35029"/>
    <w:rsid w:val="00F708F5"/>
    <w:rsid w:val="00F83198"/>
    <w:rsid w:val="00FF6E46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9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7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\\Volumes\G_DRIVE_USB_rosie\Backup_26_07_2019\Documents\Papers\Morphology_paper\Analysis_19_08_02\Batfacts_Consolidates_19.08.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G$1</c:f>
              <c:strCache>
                <c:ptCount val="1"/>
                <c:pt idx="0">
                  <c:v>Weight mi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1!$B$2:$B$17</c:f>
              <c:strCache>
                <c:ptCount val="16"/>
                <c:pt idx="0">
                  <c:v>P. pipistrellus</c:v>
                </c:pt>
                <c:pt idx="1">
                  <c:v>P. pygmaeus</c:v>
                </c:pt>
                <c:pt idx="2">
                  <c:v>R. hipposideros</c:v>
                </c:pt>
                <c:pt idx="3">
                  <c:v>M. brandtii</c:v>
                </c:pt>
                <c:pt idx="4">
                  <c:v>M. mystacinus</c:v>
                </c:pt>
                <c:pt idx="5">
                  <c:v>B. barbastellus</c:v>
                </c:pt>
                <c:pt idx="6">
                  <c:v>P. auritus</c:v>
                </c:pt>
                <c:pt idx="7">
                  <c:v>P. austriacus</c:v>
                </c:pt>
                <c:pt idx="8">
                  <c:v>P. nathusii</c:v>
                </c:pt>
                <c:pt idx="9">
                  <c:v>M. daubentonii</c:v>
                </c:pt>
                <c:pt idx="10">
                  <c:v>M. bechsteinii</c:v>
                </c:pt>
                <c:pt idx="11">
                  <c:v>M. nattereri</c:v>
                </c:pt>
                <c:pt idx="12">
                  <c:v>N. leisleri</c:v>
                </c:pt>
                <c:pt idx="13">
                  <c:v>N. noctula</c:v>
                </c:pt>
                <c:pt idx="14">
                  <c:v>E. serotinus</c:v>
                </c:pt>
                <c:pt idx="15">
                  <c:v>R. ferrumequinum</c:v>
                </c:pt>
              </c:strCache>
            </c:strRef>
          </c:cat>
          <c:val>
            <c:numRef>
              <c:f>Sheet1!$G$2:$G$17</c:f>
              <c:numCache>
                <c:formatCode>General</c:formatCode>
                <c:ptCount val="16"/>
                <c:pt idx="0">
                  <c:v>3</c:v>
                </c:pt>
                <c:pt idx="1">
                  <c:v>3</c:v>
                </c:pt>
                <c:pt idx="2">
                  <c:v>5</c:v>
                </c:pt>
                <c:pt idx="3">
                  <c:v>4.5</c:v>
                </c:pt>
                <c:pt idx="4">
                  <c:v>4</c:v>
                </c:pt>
                <c:pt idx="5">
                  <c:v>6</c:v>
                </c:pt>
                <c:pt idx="6">
                  <c:v>6</c:v>
                </c:pt>
                <c:pt idx="7">
                  <c:v>7</c:v>
                </c:pt>
                <c:pt idx="8">
                  <c:v>6</c:v>
                </c:pt>
                <c:pt idx="9">
                  <c:v>7</c:v>
                </c:pt>
                <c:pt idx="10">
                  <c:v>7</c:v>
                </c:pt>
                <c:pt idx="11">
                  <c:v>7</c:v>
                </c:pt>
                <c:pt idx="12">
                  <c:v>12</c:v>
                </c:pt>
                <c:pt idx="13">
                  <c:v>18</c:v>
                </c:pt>
                <c:pt idx="14">
                  <c:v>15</c:v>
                </c:pt>
                <c:pt idx="15">
                  <c:v>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7BE-854F-940B-A96836A0455B}"/>
            </c:ext>
          </c:extLst>
        </c:ser>
        <c:ser>
          <c:idx val="1"/>
          <c:order val="1"/>
          <c:tx>
            <c:strRef>
              <c:f>Sheet1!$H$1</c:f>
              <c:strCache>
                <c:ptCount val="1"/>
                <c:pt idx="0">
                  <c:v>Weight spa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2:$B$17</c:f>
              <c:strCache>
                <c:ptCount val="16"/>
                <c:pt idx="0">
                  <c:v>P. pipistrellus</c:v>
                </c:pt>
                <c:pt idx="1">
                  <c:v>P. pygmaeus</c:v>
                </c:pt>
                <c:pt idx="2">
                  <c:v>R. hipposideros</c:v>
                </c:pt>
                <c:pt idx="3">
                  <c:v>M. brandtii</c:v>
                </c:pt>
                <c:pt idx="4">
                  <c:v>M. mystacinus</c:v>
                </c:pt>
                <c:pt idx="5">
                  <c:v>B. barbastellus</c:v>
                </c:pt>
                <c:pt idx="6">
                  <c:v>P. auritus</c:v>
                </c:pt>
                <c:pt idx="7">
                  <c:v>P. austriacus</c:v>
                </c:pt>
                <c:pt idx="8">
                  <c:v>P. nathusii</c:v>
                </c:pt>
                <c:pt idx="9">
                  <c:v>M. daubentonii</c:v>
                </c:pt>
                <c:pt idx="10">
                  <c:v>M. bechsteinii</c:v>
                </c:pt>
                <c:pt idx="11">
                  <c:v>M. nattereri</c:v>
                </c:pt>
                <c:pt idx="12">
                  <c:v>N. leisleri</c:v>
                </c:pt>
                <c:pt idx="13">
                  <c:v>N. noctula</c:v>
                </c:pt>
                <c:pt idx="14">
                  <c:v>E. serotinus</c:v>
                </c:pt>
                <c:pt idx="15">
                  <c:v>R. ferrumequinum</c:v>
                </c:pt>
              </c:strCache>
            </c:strRef>
          </c:cat>
          <c:val>
            <c:numRef>
              <c:f>Sheet1!$H$2:$H$17</c:f>
              <c:numCache>
                <c:formatCode>General</c:formatCode>
                <c:ptCount val="16"/>
                <c:pt idx="0">
                  <c:v>5</c:v>
                </c:pt>
                <c:pt idx="1">
                  <c:v>5</c:v>
                </c:pt>
                <c:pt idx="2">
                  <c:v>4</c:v>
                </c:pt>
                <c:pt idx="3">
                  <c:v>5</c:v>
                </c:pt>
                <c:pt idx="4">
                  <c:v>4</c:v>
                </c:pt>
                <c:pt idx="5">
                  <c:v>7</c:v>
                </c:pt>
                <c:pt idx="6">
                  <c:v>6</c:v>
                </c:pt>
                <c:pt idx="7">
                  <c:v>5</c:v>
                </c:pt>
                <c:pt idx="8">
                  <c:v>10</c:v>
                </c:pt>
                <c:pt idx="9">
                  <c:v>5</c:v>
                </c:pt>
                <c:pt idx="10">
                  <c:v>6</c:v>
                </c:pt>
                <c:pt idx="11">
                  <c:v>5</c:v>
                </c:pt>
                <c:pt idx="12">
                  <c:v>8</c:v>
                </c:pt>
                <c:pt idx="13">
                  <c:v>22</c:v>
                </c:pt>
                <c:pt idx="14">
                  <c:v>20</c:v>
                </c:pt>
                <c:pt idx="15">
                  <c:v>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7BE-854F-940B-A96836A045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9625088"/>
        <c:axId val="279631360"/>
      </c:barChart>
      <c:catAx>
        <c:axId val="279625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peci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9631360"/>
        <c:crosses val="autoZero"/>
        <c:auto val="1"/>
        <c:lblAlgn val="ctr"/>
        <c:lblOffset val="100"/>
        <c:noMultiLvlLbl val="0"/>
      </c:catAx>
      <c:valAx>
        <c:axId val="2796313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ight</a:t>
                </a:r>
                <a:r>
                  <a:rPr lang="en-US" baseline="0"/>
                  <a:t> (g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9625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Hannah</dc:creator>
  <cp:lastModifiedBy>Jayaseela</cp:lastModifiedBy>
  <cp:revision>2</cp:revision>
  <dcterms:created xsi:type="dcterms:W3CDTF">2020-04-02T12:13:00Z</dcterms:created>
  <dcterms:modified xsi:type="dcterms:W3CDTF">2020-04-02T12:13:00Z</dcterms:modified>
</cp:coreProperties>
</file>